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24F" w:rsidRPr="003B024F" w:rsidRDefault="003B024F" w:rsidP="003B024F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3B024F">
        <w:rPr>
          <w:rFonts w:ascii="Times New Roman" w:eastAsia="Calibri" w:hAnsi="Times New Roman" w:cs="Times New Roman"/>
          <w:b/>
          <w:sz w:val="24"/>
          <w:szCs w:val="24"/>
        </w:rPr>
        <w:t>S7 Table. Experiment 1: Demographic analysis by age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3B024F" w:rsidRPr="003B024F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 6.5</w:t>
            </w:r>
          </w:p>
        </w:tc>
      </w:tr>
      <w:tr w:rsidR="003B024F" w:rsidRPr="003B024F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z = 1.33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.18 NS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20.0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10.2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 9.8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z = 1.83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.07 NS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20.0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20.4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+ 0.4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z = - 0.07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.94 NS</w:t>
            </w:r>
          </w:p>
        </w:tc>
      </w:tr>
      <w:tr w:rsidR="003B024F" w:rsidRPr="003B024F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22.9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22.4</w:t>
            </w:r>
          </w:p>
        </w:tc>
      </w:tr>
      <w:tr w:rsidR="003B024F" w:rsidRPr="003B024F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 0.5</w:t>
            </w:r>
          </w:p>
        </w:tc>
      </w:tr>
      <w:tr w:rsidR="003B024F" w:rsidRPr="003B024F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z = 0.08</w:t>
            </w:r>
          </w:p>
        </w:tc>
      </w:tr>
      <w:tr w:rsidR="003B024F" w:rsidRPr="003B024F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3B024F" w:rsidRPr="003B024F" w:rsidRDefault="003B024F" w:rsidP="003B024F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024F">
              <w:rPr>
                <w:rFonts w:ascii="Times New Roman" w:eastAsia="Calibri" w:hAnsi="Times New Roman" w:cs="Times New Roman"/>
                <w:sz w:val="24"/>
                <w:szCs w:val="24"/>
              </w:rPr>
              <w:t>.94 NS</w:t>
            </w:r>
          </w:p>
        </w:tc>
      </w:tr>
    </w:tbl>
    <w:p w:rsidR="003B024F" w:rsidRPr="003B024F" w:rsidRDefault="003B024F" w:rsidP="003B024F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3B024F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08"/>
    <w:rsid w:val="00300808"/>
    <w:rsid w:val="003B024F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18E05-4195-4B5A-8BA6-D7A4C32E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7:00Z</dcterms:created>
  <dcterms:modified xsi:type="dcterms:W3CDTF">2025-04-01T19:27:00Z</dcterms:modified>
</cp:coreProperties>
</file>